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E1A746" w14:textId="7253DB92" w:rsidR="000C1D4B" w:rsidRDefault="000C1D4B" w:rsidP="000C1D4B">
      <w:pPr>
        <w:pStyle w:val="Caption"/>
        <w:rPr>
          <w:lang w:eastAsia="zh-CN"/>
        </w:rPr>
      </w:pPr>
      <w:r w:rsidRPr="00FE2394">
        <w:t>Table</w:t>
      </w:r>
      <w:r w:rsidR="007F733B">
        <w:t xml:space="preserve"> S5</w:t>
      </w:r>
      <w:r w:rsidRPr="00EF5721">
        <w:rPr>
          <w:szCs w:val="22"/>
          <w:lang w:eastAsia="zh-CN"/>
        </w:rPr>
        <w:t>: Physical</w:t>
      </w:r>
      <w:r w:rsidRPr="00EF5721">
        <w:rPr>
          <w:lang w:eastAsia="zh-CN"/>
        </w:rPr>
        <w:t xml:space="preserve"> Performance Measured by the 30 Second Chair Stand Test at Baseline (Day 0), Day 30, and Day 60 for Participants in the PP Population (N = 113).</w:t>
      </w:r>
    </w:p>
    <w:p w14:paraId="6CDB173F" w14:textId="77777777" w:rsidR="000C1D4B" w:rsidRPr="000D6A6A" w:rsidRDefault="000C1D4B" w:rsidP="000C1D4B">
      <w:pPr>
        <w:rPr>
          <w:lang w:val="en-CA" w:eastAsia="zh-CN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5"/>
        <w:gridCol w:w="2174"/>
        <w:gridCol w:w="2174"/>
        <w:gridCol w:w="2174"/>
        <w:gridCol w:w="1518"/>
      </w:tblGrid>
      <w:tr w:rsidR="000C1D4B" w:rsidRPr="00EF5721" w14:paraId="69BACD98" w14:textId="77777777" w:rsidTr="00856E03">
        <w:trPr>
          <w:jc w:val="center"/>
        </w:trPr>
        <w:tc>
          <w:tcPr>
            <w:tcW w:w="699" w:type="pct"/>
            <w:vMerge w:val="restar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</w:tcPr>
          <w:p w14:paraId="2C17BE9A" w14:textId="77777777" w:rsidR="000C1D4B" w:rsidRPr="00EF5721" w:rsidRDefault="000C1D4B" w:rsidP="00856E03">
            <w:pPr>
              <w:rPr>
                <w:sz w:val="16"/>
                <w:szCs w:val="16"/>
              </w:rPr>
            </w:pPr>
          </w:p>
        </w:tc>
        <w:tc>
          <w:tcPr>
            <w:tcW w:w="1163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25F7F762" w14:textId="77777777" w:rsidR="000C1D4B" w:rsidRPr="00EF5721" w:rsidRDefault="000C1D4B" w:rsidP="00856E03">
            <w:pPr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bCs/>
                <w:sz w:val="16"/>
                <w:szCs w:val="16"/>
              </w:rPr>
              <w:t>Placebo</w:t>
            </w:r>
          </w:p>
        </w:tc>
        <w:tc>
          <w:tcPr>
            <w:tcW w:w="1163" w:type="pct"/>
            <w:tcBorders>
              <w:top w:val="single" w:sz="12" w:space="0" w:color="auto"/>
            </w:tcBorders>
            <w:vAlign w:val="center"/>
          </w:tcPr>
          <w:p w14:paraId="34DA317C" w14:textId="138C6113" w:rsidR="000C1D4B" w:rsidRPr="00EF5721" w:rsidRDefault="00376F76" w:rsidP="00856E03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RP</w:t>
            </w:r>
            <w:r w:rsidR="004D1CA6">
              <w:rPr>
                <w:b/>
                <w:bCs/>
                <w:sz w:val="16"/>
                <w:szCs w:val="16"/>
              </w:rPr>
              <w:t>T</w:t>
            </w:r>
            <w:r w:rsidR="000C1D4B" w:rsidRPr="00EF5721">
              <w:rPr>
                <w:b/>
                <w:bCs/>
                <w:sz w:val="16"/>
                <w:szCs w:val="16"/>
              </w:rPr>
              <w:t xml:space="preserve"> 1X</w:t>
            </w:r>
          </w:p>
        </w:tc>
        <w:tc>
          <w:tcPr>
            <w:tcW w:w="1163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1A93571" w14:textId="0B74E089" w:rsidR="000C1D4B" w:rsidRPr="00EF5721" w:rsidRDefault="00376F76" w:rsidP="00856E03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RP</w:t>
            </w:r>
            <w:r w:rsidR="004D1CA6">
              <w:rPr>
                <w:b/>
                <w:bCs/>
                <w:sz w:val="16"/>
                <w:szCs w:val="16"/>
              </w:rPr>
              <w:t>T</w:t>
            </w:r>
            <w:bookmarkStart w:id="0" w:name="_GoBack"/>
            <w:bookmarkEnd w:id="0"/>
            <w:r w:rsidR="000C1D4B" w:rsidRPr="00EF5721">
              <w:rPr>
                <w:b/>
                <w:bCs/>
                <w:sz w:val="16"/>
                <w:szCs w:val="16"/>
              </w:rPr>
              <w:t xml:space="preserve"> 2X</w:t>
            </w:r>
          </w:p>
        </w:tc>
        <w:tc>
          <w:tcPr>
            <w:tcW w:w="812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3741042" w14:textId="77777777" w:rsidR="000C1D4B" w:rsidRPr="00EF5721" w:rsidRDefault="000C1D4B" w:rsidP="00856E03">
            <w:pPr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 xml:space="preserve">Between Group </w:t>
            </w:r>
          </w:p>
          <w:p w14:paraId="56A09682" w14:textId="77777777" w:rsidR="000C1D4B" w:rsidRPr="00EF5721" w:rsidRDefault="000C1D4B" w:rsidP="00856E03">
            <w:pPr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P-Value</w:t>
            </w:r>
          </w:p>
        </w:tc>
      </w:tr>
      <w:tr w:rsidR="000C1D4B" w:rsidRPr="00EF5721" w14:paraId="29772D46" w14:textId="77777777" w:rsidTr="00856E03">
        <w:trPr>
          <w:trHeight w:val="624"/>
          <w:jc w:val="center"/>
        </w:trPr>
        <w:tc>
          <w:tcPr>
            <w:tcW w:w="699" w:type="pct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E6E2E4A" w14:textId="77777777" w:rsidR="000C1D4B" w:rsidRPr="00EF5721" w:rsidRDefault="000C1D4B" w:rsidP="00856E03">
            <w:pPr>
              <w:rPr>
                <w:sz w:val="16"/>
                <w:szCs w:val="16"/>
              </w:rPr>
            </w:pPr>
          </w:p>
        </w:tc>
        <w:tc>
          <w:tcPr>
            <w:tcW w:w="1163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3F2A035" w14:textId="77777777" w:rsidR="000C1D4B" w:rsidRPr="00EF5721" w:rsidRDefault="000C1D4B" w:rsidP="00856E03">
            <w:pPr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Mean ±SD (n)</w:t>
            </w:r>
          </w:p>
          <w:p w14:paraId="2DF8C422" w14:textId="77777777" w:rsidR="000C1D4B" w:rsidRPr="00EF5721" w:rsidRDefault="000C1D4B" w:rsidP="00856E0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63" w:type="pct"/>
            <w:tcBorders>
              <w:bottom w:val="single" w:sz="12" w:space="0" w:color="auto"/>
            </w:tcBorders>
            <w:vAlign w:val="center"/>
          </w:tcPr>
          <w:p w14:paraId="3B890CA4" w14:textId="77777777" w:rsidR="000C1D4B" w:rsidRPr="00EF5721" w:rsidRDefault="000C1D4B" w:rsidP="00856E03">
            <w:pPr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Mean ±SD (n)</w:t>
            </w:r>
          </w:p>
          <w:p w14:paraId="13B6C393" w14:textId="77777777" w:rsidR="000C1D4B" w:rsidRPr="00EF5721" w:rsidRDefault="000C1D4B" w:rsidP="00856E0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63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579A9A1" w14:textId="77777777" w:rsidR="000C1D4B" w:rsidRPr="00EF5721" w:rsidRDefault="000C1D4B" w:rsidP="00856E03">
            <w:pPr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Mean ±SD (n)</w:t>
            </w:r>
          </w:p>
          <w:p w14:paraId="076D6D6B" w14:textId="77777777" w:rsidR="000C1D4B" w:rsidRPr="00EF5721" w:rsidRDefault="000C1D4B" w:rsidP="00856E0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12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C0B52E1" w14:textId="77777777" w:rsidR="000C1D4B" w:rsidRPr="00EF5721" w:rsidRDefault="000C1D4B" w:rsidP="00856E03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0C1D4B" w:rsidRPr="00EF5721" w14:paraId="049817A7" w14:textId="77777777" w:rsidTr="00856E03">
        <w:trPr>
          <w:jc w:val="center"/>
        </w:trPr>
        <w:tc>
          <w:tcPr>
            <w:tcW w:w="5000" w:type="pct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5C109E5C" w14:textId="77777777" w:rsidR="000C1D4B" w:rsidRPr="00EF5721" w:rsidRDefault="000C1D4B" w:rsidP="00856E03">
            <w:pPr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Number of Stands from Chair in 30 Seconds</w:t>
            </w:r>
          </w:p>
        </w:tc>
      </w:tr>
      <w:tr w:rsidR="000C1D4B" w:rsidRPr="00EF5721" w14:paraId="3BCCB807" w14:textId="77777777" w:rsidTr="00856E03">
        <w:trPr>
          <w:cantSplit/>
          <w:trHeight w:val="20"/>
          <w:jc w:val="center"/>
        </w:trPr>
        <w:tc>
          <w:tcPr>
            <w:tcW w:w="699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59D0082E" w14:textId="77777777" w:rsidR="000C1D4B" w:rsidRPr="00EF5721" w:rsidRDefault="000C1D4B" w:rsidP="00856E03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</w:t>
            </w:r>
          </w:p>
          <w:p w14:paraId="1CD6B47D" w14:textId="77777777" w:rsidR="000C1D4B" w:rsidRPr="00EF5721" w:rsidRDefault="000C1D4B" w:rsidP="00856E03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Baseline</w:t>
            </w:r>
          </w:p>
        </w:tc>
        <w:tc>
          <w:tcPr>
            <w:tcW w:w="1163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73D6E8D6" w14:textId="77777777" w:rsidR="000C1D4B" w:rsidRPr="00EF5721" w:rsidRDefault="000C1D4B" w:rsidP="00856E03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3.2 ± 4.5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63" w:type="pct"/>
            <w:tcBorders>
              <w:top w:val="single" w:sz="12" w:space="0" w:color="auto"/>
            </w:tcBorders>
            <w:vAlign w:val="center"/>
          </w:tcPr>
          <w:p w14:paraId="16AF5A3F" w14:textId="77777777" w:rsidR="000C1D4B" w:rsidRPr="00EF5721" w:rsidRDefault="000C1D4B" w:rsidP="00856E03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3.0 ± 3.1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63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025EA24" w14:textId="77777777" w:rsidR="000C1D4B" w:rsidRPr="00EF5721" w:rsidRDefault="000C1D4B" w:rsidP="00856E03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3.4 ± 3.5 (33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12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9945D51" w14:textId="77777777" w:rsidR="000C1D4B" w:rsidRPr="00EF5721" w:rsidRDefault="000C1D4B" w:rsidP="00856E03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896* §</w:t>
            </w:r>
          </w:p>
        </w:tc>
      </w:tr>
      <w:tr w:rsidR="000C1D4B" w:rsidRPr="00EF5721" w14:paraId="3BD7078A" w14:textId="77777777" w:rsidTr="00856E03">
        <w:trPr>
          <w:cantSplit/>
          <w:trHeight w:val="20"/>
          <w:jc w:val="center"/>
        </w:trPr>
        <w:tc>
          <w:tcPr>
            <w:tcW w:w="699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37BCC8F3" w14:textId="77777777" w:rsidR="000C1D4B" w:rsidRPr="00EF5721" w:rsidRDefault="000C1D4B" w:rsidP="00856E03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30</w:t>
            </w:r>
          </w:p>
        </w:tc>
        <w:tc>
          <w:tcPr>
            <w:tcW w:w="1163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075D509" w14:textId="77777777" w:rsidR="000C1D4B" w:rsidRPr="00EF5721" w:rsidRDefault="000C1D4B" w:rsidP="00856E03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3.5 ± 4.4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63" w:type="pct"/>
            <w:vAlign w:val="center"/>
          </w:tcPr>
          <w:p w14:paraId="237AB468" w14:textId="77777777" w:rsidR="000C1D4B" w:rsidRPr="00EF5721" w:rsidRDefault="000C1D4B" w:rsidP="00856E03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2.9 ± 3.2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63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567B01B" w14:textId="77777777" w:rsidR="000C1D4B" w:rsidRPr="00EF5721" w:rsidRDefault="000C1D4B" w:rsidP="00856E03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4.0 ± 3.8 (33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12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5DBC9BB" w14:textId="77777777" w:rsidR="000C1D4B" w:rsidRPr="00EF5721" w:rsidRDefault="000C1D4B" w:rsidP="00856E03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612* §</w:t>
            </w:r>
          </w:p>
        </w:tc>
      </w:tr>
      <w:tr w:rsidR="000C1D4B" w:rsidRPr="00EF5721" w14:paraId="389385A0" w14:textId="77777777" w:rsidTr="00856E03">
        <w:trPr>
          <w:cantSplit/>
          <w:trHeight w:val="20"/>
          <w:jc w:val="center"/>
        </w:trPr>
        <w:tc>
          <w:tcPr>
            <w:tcW w:w="699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43491598" w14:textId="77777777" w:rsidR="000C1D4B" w:rsidRPr="00EF5721" w:rsidRDefault="000C1D4B" w:rsidP="00856E03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60</w:t>
            </w:r>
          </w:p>
          <w:p w14:paraId="65CE479A" w14:textId="77777777" w:rsidR="000C1D4B" w:rsidRPr="00EF5721" w:rsidRDefault="000C1D4B" w:rsidP="00856E03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End of Study</w:t>
            </w:r>
          </w:p>
        </w:tc>
        <w:tc>
          <w:tcPr>
            <w:tcW w:w="1163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59DC18D" w14:textId="77777777" w:rsidR="000C1D4B" w:rsidRPr="00EF5721" w:rsidRDefault="000C1D4B" w:rsidP="00856E03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3.6 ± 5.4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63" w:type="pct"/>
            <w:tcBorders>
              <w:bottom w:val="single" w:sz="12" w:space="0" w:color="auto"/>
            </w:tcBorders>
            <w:vAlign w:val="center"/>
          </w:tcPr>
          <w:p w14:paraId="00171991" w14:textId="77777777" w:rsidR="000C1D4B" w:rsidRPr="00EF5721" w:rsidRDefault="000C1D4B" w:rsidP="00856E03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3.2 ± 3.4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63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13C6CE7" w14:textId="77777777" w:rsidR="000C1D4B" w:rsidRPr="00EF5721" w:rsidRDefault="000C1D4B" w:rsidP="00856E03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14.4 ± 4.2 (33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12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62A8740" w14:textId="77777777" w:rsidR="000C1D4B" w:rsidRPr="00EF5721" w:rsidRDefault="000C1D4B" w:rsidP="00856E03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470* §</w:t>
            </w:r>
          </w:p>
        </w:tc>
      </w:tr>
      <w:tr w:rsidR="000C1D4B" w:rsidRPr="00EF5721" w14:paraId="5729342B" w14:textId="77777777" w:rsidTr="00856E03">
        <w:trPr>
          <w:cantSplit/>
          <w:trHeight w:val="20"/>
          <w:jc w:val="center"/>
        </w:trPr>
        <w:tc>
          <w:tcPr>
            <w:tcW w:w="69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0E7A178E" w14:textId="77777777" w:rsidR="000C1D4B" w:rsidRPr="00EF5721" w:rsidRDefault="000C1D4B" w:rsidP="00856E03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7CE6608C" w14:textId="77777777" w:rsidR="000C1D4B" w:rsidRPr="00EF5721" w:rsidRDefault="000C1D4B" w:rsidP="00856E03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 xml:space="preserve">Day 0 to </w:t>
            </w:r>
          </w:p>
          <w:p w14:paraId="2D12E361" w14:textId="77777777" w:rsidR="000C1D4B" w:rsidRPr="00EF5721" w:rsidRDefault="000C1D4B" w:rsidP="00856E03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30</w:t>
            </w:r>
          </w:p>
        </w:tc>
        <w:tc>
          <w:tcPr>
            <w:tcW w:w="1163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A9D847" w14:textId="77777777" w:rsidR="000C1D4B" w:rsidRPr="00EF5721" w:rsidRDefault="000C1D4B" w:rsidP="00856E03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32 ± 2.03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6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DB060B" w14:textId="77777777" w:rsidR="000C1D4B" w:rsidRPr="00EF5721" w:rsidRDefault="000C1D4B" w:rsidP="00856E03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-0.05 ± 2.28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63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B839D34" w14:textId="77777777" w:rsidR="000C1D4B" w:rsidRPr="00EF5721" w:rsidRDefault="000C1D4B" w:rsidP="00856E03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64 ± 1.54 (33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12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3329920" w14:textId="77777777" w:rsidR="000C1D4B" w:rsidRPr="00EF5721" w:rsidRDefault="000C1D4B" w:rsidP="00856E03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450*</w:t>
            </w:r>
            <w:r w:rsidRPr="00EF5721">
              <w:rPr>
                <w:rFonts w:ascii="Calibri" w:hAnsi="Calibri"/>
                <w:sz w:val="16"/>
                <w:szCs w:val="16"/>
                <w:vertAlign w:val="superscript"/>
              </w:rPr>
              <w:t>∆</w:t>
            </w:r>
          </w:p>
        </w:tc>
      </w:tr>
      <w:tr w:rsidR="000C1D4B" w:rsidRPr="00EF5721" w14:paraId="497CDA86" w14:textId="77777777" w:rsidTr="00856E03">
        <w:trPr>
          <w:cantSplit/>
          <w:trHeight w:val="20"/>
          <w:jc w:val="center"/>
        </w:trPr>
        <w:tc>
          <w:tcPr>
            <w:tcW w:w="699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62C343C4" w14:textId="77777777" w:rsidR="000C1D4B" w:rsidRPr="00EF5721" w:rsidRDefault="000C1D4B" w:rsidP="00856E03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780B907D" w14:textId="77777777" w:rsidR="000C1D4B" w:rsidRPr="00EF5721" w:rsidRDefault="000C1D4B" w:rsidP="00856E03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</w:t>
            </w:r>
          </w:p>
          <w:p w14:paraId="6EB306E4" w14:textId="77777777" w:rsidR="000C1D4B" w:rsidRPr="00EF5721" w:rsidRDefault="000C1D4B" w:rsidP="00856E03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60</w:t>
            </w:r>
          </w:p>
        </w:tc>
        <w:tc>
          <w:tcPr>
            <w:tcW w:w="1163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51C3FDA" w14:textId="77777777" w:rsidR="000C1D4B" w:rsidRPr="00EF5721" w:rsidRDefault="000C1D4B" w:rsidP="00856E03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50 ± 3.08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63" w:type="pct"/>
            <w:tcBorders>
              <w:bottom w:val="single" w:sz="12" w:space="0" w:color="auto"/>
            </w:tcBorders>
            <w:vAlign w:val="center"/>
          </w:tcPr>
          <w:p w14:paraId="07CA851C" w14:textId="77777777" w:rsidR="000C1D4B" w:rsidRPr="00EF5721" w:rsidRDefault="000C1D4B" w:rsidP="00856E03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28 ± 2.72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63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F6140C2" w14:textId="77777777" w:rsidR="000C1D4B" w:rsidRPr="00EF5721" w:rsidRDefault="000C1D4B" w:rsidP="00856E03">
            <w:pPr>
              <w:jc w:val="center"/>
              <w:rPr>
                <w:sz w:val="16"/>
                <w:szCs w:val="16"/>
              </w:rPr>
            </w:pPr>
            <w:r w:rsidRPr="00EF5721">
              <w:rPr>
                <w:color w:val="FF0000"/>
                <w:sz w:val="16"/>
                <w:szCs w:val="16"/>
              </w:rPr>
              <w:t>1.03 ± 2.14 (33)</w:t>
            </w:r>
            <w:r w:rsidRPr="00EF5721">
              <w:rPr>
                <w:color w:val="FF0000"/>
                <w:sz w:val="16"/>
                <w:szCs w:val="16"/>
                <w:vertAlign w:val="superscript"/>
              </w:rPr>
              <w:t>b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12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0FE5E84" w14:textId="77777777" w:rsidR="000C1D4B" w:rsidRPr="00EF5721" w:rsidRDefault="000C1D4B" w:rsidP="00856E03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406*</w:t>
            </w:r>
            <w:r w:rsidRPr="00EF5721">
              <w:rPr>
                <w:rFonts w:ascii="Calibri" w:hAnsi="Calibri"/>
                <w:sz w:val="16"/>
                <w:szCs w:val="16"/>
                <w:vertAlign w:val="superscript"/>
              </w:rPr>
              <w:t>∆</w:t>
            </w:r>
          </w:p>
        </w:tc>
      </w:tr>
      <w:tr w:rsidR="000C1D4B" w:rsidRPr="00EF5721" w14:paraId="3B3F195B" w14:textId="77777777" w:rsidTr="00856E03">
        <w:trPr>
          <w:trHeight w:val="709"/>
          <w:jc w:val="center"/>
        </w:trPr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</w:tcPr>
          <w:p w14:paraId="55D82816" w14:textId="77777777" w:rsidR="000C1D4B" w:rsidRDefault="000C1D4B" w:rsidP="00856E03">
            <w:pPr>
              <w:ind w:right="15"/>
              <w:rPr>
                <w:sz w:val="16"/>
                <w:szCs w:val="16"/>
              </w:rPr>
            </w:pPr>
          </w:p>
          <w:p w14:paraId="6086B2ED" w14:textId="77777777" w:rsidR="000C1D4B" w:rsidRPr="00EF5721" w:rsidRDefault="000C1D4B" w:rsidP="00856E03">
            <w:pPr>
              <w:ind w:right="15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n, number; SD, standard deviation; Min, minimum; Max, maximum.</w:t>
            </w:r>
          </w:p>
          <w:p w14:paraId="2A8B0D42" w14:textId="77777777" w:rsidR="000C1D4B" w:rsidRPr="00EF5721" w:rsidRDefault="000C1D4B" w:rsidP="00856E03">
            <w:pPr>
              <w:rPr>
                <w:sz w:val="16"/>
                <w:szCs w:val="16"/>
              </w:rPr>
            </w:pPr>
          </w:p>
          <w:p w14:paraId="33886AAE" w14:textId="77777777" w:rsidR="000C1D4B" w:rsidRPr="00EF5721" w:rsidRDefault="000C1D4B" w:rsidP="00856E03">
            <w:pPr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§ Between group comparisons were made using ANOVA (no adjustment for baseline)</w:t>
            </w:r>
          </w:p>
          <w:p w14:paraId="1371568D" w14:textId="77777777" w:rsidR="000C1D4B" w:rsidRPr="00EF5721" w:rsidRDefault="000C1D4B" w:rsidP="00856E03">
            <w:pPr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Δ Between group comparisons were made using ANCOVA adjusting for baseline.</w:t>
            </w:r>
          </w:p>
          <w:p w14:paraId="7E1221AE" w14:textId="77777777" w:rsidR="000C1D4B" w:rsidRPr="00EF5721" w:rsidRDefault="000C1D4B" w:rsidP="00856E03">
            <w:pPr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δ Within group comparisons were made using the paired Student t-test.</w:t>
            </w:r>
          </w:p>
          <w:p w14:paraId="18A314D6" w14:textId="77777777" w:rsidR="000C1D4B" w:rsidRPr="00EF5721" w:rsidRDefault="000C1D4B" w:rsidP="00856E03">
            <w:pPr>
              <w:spacing w:line="160" w:lineRule="exact"/>
              <w:rPr>
                <w:sz w:val="16"/>
                <w:szCs w:val="16"/>
              </w:rPr>
            </w:pPr>
            <w:r w:rsidRPr="00EF5721">
              <w:rPr>
                <w:color w:val="FF0000"/>
                <w:sz w:val="16"/>
                <w:szCs w:val="16"/>
                <w:vertAlign w:val="superscript"/>
              </w:rPr>
              <w:t>b</w:t>
            </w:r>
            <w:r w:rsidRPr="00EF5721">
              <w:rPr>
                <w:sz w:val="16"/>
                <w:szCs w:val="16"/>
              </w:rPr>
              <w:t xml:space="preserve"> Denotes significant within group comparisons were made using the paired Student t-test</w:t>
            </w:r>
          </w:p>
          <w:p w14:paraId="43631CB3" w14:textId="77777777" w:rsidR="000C1D4B" w:rsidRPr="00EF5721" w:rsidRDefault="000C1D4B" w:rsidP="00856E03">
            <w:pPr>
              <w:rPr>
                <w:sz w:val="16"/>
                <w:szCs w:val="16"/>
              </w:rPr>
            </w:pPr>
          </w:p>
          <w:p w14:paraId="4C50D964" w14:textId="77777777" w:rsidR="000C1D4B" w:rsidRPr="00EF5721" w:rsidRDefault="000C1D4B" w:rsidP="00856E03">
            <w:pPr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* The logarithmic transformation was required to achieve normality</w:t>
            </w:r>
          </w:p>
          <w:p w14:paraId="54B0AD6A" w14:textId="77777777" w:rsidR="000C1D4B" w:rsidRPr="00EF5721" w:rsidRDefault="000C1D4B" w:rsidP="00856E03">
            <w:pPr>
              <w:rPr>
                <w:sz w:val="16"/>
                <w:szCs w:val="16"/>
              </w:rPr>
            </w:pPr>
          </w:p>
          <w:p w14:paraId="18F99E6A" w14:textId="77777777" w:rsidR="000C1D4B" w:rsidRPr="00EF5721" w:rsidRDefault="000C1D4B" w:rsidP="00856E03">
            <w:pPr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Probability values P≤0.05 are statistically significant.</w:t>
            </w:r>
          </w:p>
        </w:tc>
      </w:tr>
    </w:tbl>
    <w:p w14:paraId="7EBC9185" w14:textId="77777777" w:rsidR="00567BDD" w:rsidRDefault="004D1CA6"/>
    <w:sectPr w:rsidR="00567BDD" w:rsidSect="004A12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D4B"/>
    <w:rsid w:val="00050558"/>
    <w:rsid w:val="000A629A"/>
    <w:rsid w:val="000C1D4B"/>
    <w:rsid w:val="000D7573"/>
    <w:rsid w:val="001C3A88"/>
    <w:rsid w:val="001E17C4"/>
    <w:rsid w:val="001E785D"/>
    <w:rsid w:val="002C2DE6"/>
    <w:rsid w:val="0032097D"/>
    <w:rsid w:val="00357080"/>
    <w:rsid w:val="00376F76"/>
    <w:rsid w:val="003934EC"/>
    <w:rsid w:val="004A1259"/>
    <w:rsid w:val="004D1CA6"/>
    <w:rsid w:val="005F4377"/>
    <w:rsid w:val="00667E76"/>
    <w:rsid w:val="006A087F"/>
    <w:rsid w:val="007B0356"/>
    <w:rsid w:val="007E7FEE"/>
    <w:rsid w:val="007F733B"/>
    <w:rsid w:val="008553A5"/>
    <w:rsid w:val="00955B5C"/>
    <w:rsid w:val="009753E3"/>
    <w:rsid w:val="00A12107"/>
    <w:rsid w:val="00C76E6C"/>
    <w:rsid w:val="00C809B2"/>
    <w:rsid w:val="00C8342F"/>
    <w:rsid w:val="00D040E1"/>
    <w:rsid w:val="00DA06EB"/>
    <w:rsid w:val="00DD5D7D"/>
    <w:rsid w:val="00F00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D540B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C1D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0C1D4B"/>
    <w:pPr>
      <w:spacing w:before="120" w:after="120"/>
      <w:jc w:val="both"/>
    </w:pPr>
    <w:rPr>
      <w:rFonts w:ascii="Arial" w:eastAsia="Arial Unicode MS" w:hAnsi="Arial" w:cs="Arial"/>
      <w:b/>
      <w:sz w:val="22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6</Characters>
  <Application>Microsoft Macintosh Word</Application>
  <DocSecurity>0</DocSecurity>
  <Lines>8</Lines>
  <Paragraphs>2</Paragraphs>
  <ScaleCrop>false</ScaleCrop>
  <LinksUpToDate>false</LinksUpToDate>
  <CharactersWithSpaces>1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Dellinger</dc:creator>
  <cp:keywords/>
  <dc:description/>
  <cp:lastModifiedBy>Ryan Dellinger</cp:lastModifiedBy>
  <cp:revision>3</cp:revision>
  <dcterms:created xsi:type="dcterms:W3CDTF">2017-10-10T22:46:00Z</dcterms:created>
  <dcterms:modified xsi:type="dcterms:W3CDTF">2017-10-11T18:04:00Z</dcterms:modified>
</cp:coreProperties>
</file>